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46C6" w:rsidRDefault="003D5CC3">
      <w:r>
        <w:rPr>
          <w:b/>
          <w:bCs/>
          <w:sz w:val="23"/>
          <w:szCs w:val="23"/>
        </w:rPr>
        <w:t xml:space="preserve">Figure S1. </w:t>
      </w:r>
      <w:bookmarkStart w:id="0" w:name="_GoBack"/>
      <w:bookmarkEnd w:id="0"/>
      <w:r>
        <w:rPr>
          <w:sz w:val="23"/>
          <w:szCs w:val="23"/>
        </w:rPr>
        <w:t xml:space="preserve">a) Evolution of SARS-CoV-2 antibodies during the observation period. b) Two-way </w:t>
      </w:r>
      <w:proofErr w:type="spellStart"/>
      <w:r>
        <w:rPr>
          <w:sz w:val="23"/>
          <w:szCs w:val="23"/>
        </w:rPr>
        <w:t>Anova</w:t>
      </w:r>
      <w:proofErr w:type="spellEnd"/>
      <w:r>
        <w:rPr>
          <w:sz w:val="23"/>
          <w:szCs w:val="23"/>
        </w:rPr>
        <w:t xml:space="preserve"> for mixed models with </w:t>
      </w:r>
      <w:proofErr w:type="spellStart"/>
      <w:r>
        <w:rPr>
          <w:sz w:val="23"/>
          <w:szCs w:val="23"/>
        </w:rPr>
        <w:t>Tukey</w:t>
      </w:r>
      <w:proofErr w:type="spellEnd"/>
      <w:r>
        <w:rPr>
          <w:sz w:val="23"/>
          <w:szCs w:val="23"/>
        </w:rPr>
        <w:t xml:space="preserve"> comparison of antibody values alive vs died subgroups. c) </w:t>
      </w:r>
      <w:proofErr w:type="gramStart"/>
      <w:r>
        <w:rPr>
          <w:sz w:val="23"/>
          <w:szCs w:val="23"/>
        </w:rPr>
        <w:t>comparison</w:t>
      </w:r>
      <w:proofErr w:type="gramEnd"/>
      <w:r>
        <w:rPr>
          <w:sz w:val="23"/>
          <w:szCs w:val="23"/>
        </w:rPr>
        <w:t xml:space="preserve"> of antibody values at baseline according to days after onset of symptoms. * p&lt;0.05; **p&lt;0.01, **** p&lt;0.0001, ns: not significant, baseline: admission value or value right before CP administration</w:t>
      </w:r>
      <w:r>
        <w:rPr>
          <w:sz w:val="23"/>
          <w:szCs w:val="23"/>
        </w:rPr>
        <w:t>.</w:t>
      </w:r>
    </w:p>
    <w:sectPr w:rsidR="004246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6E9"/>
    <w:rsid w:val="000117B4"/>
    <w:rsid w:val="000B4EA4"/>
    <w:rsid w:val="001046E1"/>
    <w:rsid w:val="00134FC8"/>
    <w:rsid w:val="00154ED4"/>
    <w:rsid w:val="00185673"/>
    <w:rsid w:val="001A454D"/>
    <w:rsid w:val="001B4D42"/>
    <w:rsid w:val="0024169D"/>
    <w:rsid w:val="002677D3"/>
    <w:rsid w:val="002905D9"/>
    <w:rsid w:val="002E2A51"/>
    <w:rsid w:val="002E6A7A"/>
    <w:rsid w:val="002F22BB"/>
    <w:rsid w:val="00312C62"/>
    <w:rsid w:val="0031673E"/>
    <w:rsid w:val="00353C49"/>
    <w:rsid w:val="003D5CC3"/>
    <w:rsid w:val="004246C6"/>
    <w:rsid w:val="00532F72"/>
    <w:rsid w:val="00570D6D"/>
    <w:rsid w:val="005852E5"/>
    <w:rsid w:val="005A6AEB"/>
    <w:rsid w:val="00643B04"/>
    <w:rsid w:val="00702644"/>
    <w:rsid w:val="00752C90"/>
    <w:rsid w:val="0078579A"/>
    <w:rsid w:val="007910B2"/>
    <w:rsid w:val="007D0490"/>
    <w:rsid w:val="008257B7"/>
    <w:rsid w:val="008349C2"/>
    <w:rsid w:val="008B5C62"/>
    <w:rsid w:val="00947696"/>
    <w:rsid w:val="00AA7298"/>
    <w:rsid w:val="00AD5F9C"/>
    <w:rsid w:val="00B450B4"/>
    <w:rsid w:val="00B76EC2"/>
    <w:rsid w:val="00BD76B2"/>
    <w:rsid w:val="00CF43C9"/>
    <w:rsid w:val="00D015B0"/>
    <w:rsid w:val="00D41DFA"/>
    <w:rsid w:val="00E366E9"/>
    <w:rsid w:val="00EA4068"/>
    <w:rsid w:val="00F671AE"/>
    <w:rsid w:val="00FD307F"/>
    <w:rsid w:val="00FD4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C02086-3AF8-4B52-B042-9D236C9DE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pinath M.</dc:creator>
  <cp:keywords/>
  <dc:description/>
  <cp:lastModifiedBy>Gopinath M.</cp:lastModifiedBy>
  <cp:revision>2</cp:revision>
  <dcterms:created xsi:type="dcterms:W3CDTF">2022-10-29T00:36:00Z</dcterms:created>
  <dcterms:modified xsi:type="dcterms:W3CDTF">2022-10-29T00:36:00Z</dcterms:modified>
</cp:coreProperties>
</file>